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C0F" w:rsidRDefault="006A41CC" w:rsidP="00717C0F">
      <w:pPr>
        <w:rPr>
          <w:b/>
          <w:lang w:val="en-GB"/>
        </w:rPr>
      </w:pPr>
      <w:r>
        <w:rPr>
          <w:b/>
          <w:lang w:val="en-GB"/>
        </w:rPr>
        <w:t>T</w:t>
      </w:r>
      <w:r w:rsidR="00717C0F">
        <w:rPr>
          <w:b/>
          <w:lang w:val="en-GB"/>
        </w:rPr>
        <w:t>able</w:t>
      </w:r>
      <w:r>
        <w:rPr>
          <w:b/>
          <w:lang w:val="en-GB"/>
        </w:rPr>
        <w:t xml:space="preserve"> </w:t>
      </w:r>
      <w:r w:rsidR="00F34D09">
        <w:rPr>
          <w:b/>
          <w:lang w:val="en-GB"/>
        </w:rPr>
        <w:t>S</w:t>
      </w:r>
      <w:r w:rsidR="00532B8D">
        <w:rPr>
          <w:b/>
          <w:lang w:val="en-GB"/>
        </w:rPr>
        <w:t>4</w:t>
      </w:r>
      <w:r w:rsidR="00717C0F">
        <w:rPr>
          <w:b/>
          <w:lang w:val="en-GB"/>
        </w:rPr>
        <w:t>. List of plants eaten by lowland tapirs in South America</w:t>
      </w:r>
    </w:p>
    <w:p w:rsidR="00717C0F" w:rsidRDefault="00717C0F" w:rsidP="00717C0F"/>
    <w:p w:rsidR="00717C0F" w:rsidRDefault="00717C0F">
      <w:r>
        <w:br w:type="page"/>
      </w:r>
    </w:p>
    <w:tbl>
      <w:tblPr>
        <w:tblpPr w:leftFromText="141" w:rightFromText="141" w:vertAnchor="page" w:horzAnchor="margin" w:tblpY="1286"/>
        <w:tblW w:w="9284" w:type="dxa"/>
        <w:tblCellMar>
          <w:left w:w="70" w:type="dxa"/>
          <w:right w:w="70" w:type="dxa"/>
        </w:tblCellMar>
        <w:tblLook w:val="04A0"/>
      </w:tblPr>
      <w:tblGrid>
        <w:gridCol w:w="2156"/>
        <w:gridCol w:w="4176"/>
        <w:gridCol w:w="1105"/>
        <w:gridCol w:w="1847"/>
      </w:tblGrid>
      <w:tr w:rsidR="00717C0F" w:rsidRPr="002D3503" w:rsidTr="00532B8D">
        <w:trPr>
          <w:trHeight w:val="275"/>
        </w:trPr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Family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Eaten part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eference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717C0F" w:rsidRPr="002D3503" w:rsidTr="00532B8D">
        <w:trPr>
          <w:trHeight w:val="96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canth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Justicia cf. potarensis (Bremek.) Wass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Justicia comata (L.) La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dontonema bracteolatum (Jacq.) Kuntz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maryllid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ymenocallis tubiflora Salisb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nacard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nacardium giganteum W. Hancock ex Eng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ngifera indica 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pondias mombin 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1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pondia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apirir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hyrsodium puberulum J.D. Mitch. &amp; D.C. Dal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nno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Anaxagor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Annon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uguetia pycnastera Sandwi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uguetia riparia Hub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f Duguet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usaea longifolia (Aubl.) Saf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uatteria punctata (Aubl.) R.A. Howar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Guatter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nychopetalum periquino (Rusby) D.M. Johnson &amp; N.A. Murra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xandra euneura Diel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xandra xylopioides Diel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orcelia nitidifolia Ruiz &amp; Pav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Rolli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Unonops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Xylopia calophylla R.E. F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pocy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mbelania acid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spidosperma cf. marcgravianum Woods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uma macrocarpa Barb. Rod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eissospermum laeve (Vell.) Mie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acmellea aculeata (Ducke) Monac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coube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Odontade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acouri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arahancornia fasciculata (Poir.) Benois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auvolfia paraensis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abernaemontana flavicans Willd. ex Roem. &amp; Schul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abernaemontana sananho Ruiz &amp; Pav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abernaemontana siphilitica Leeuwenb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Tabernaemontan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quifol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lex dumosa Reisse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lex pseudobuxus Reisse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lastRenderedPageBreak/>
              <w:t>A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nthurium brevipedunculatum Madis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nthurium clavigerum Poepp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nthurium rubrinervium (Link) G. D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teropsis flexuosa (Kunth) G.S. Bunt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Heterops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teropsis spruceana Schot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hilodendron bipinnatifidum Schott ex E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hilodendron elaphoglossoides Schot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hilodendron fragrantissimum (Hook.) Kun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hilodendron grandifolium (Jacq.) Schot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hilodendron hylaeae G.S. Bunt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hilodendron rudgeanum Schot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hilodendron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hodospatha oblongata Poepp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patiphyllum humboldtii Schot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2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al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endropanax arboreus (L.) Decne. &amp; Planc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e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strocaryum murumuru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strocaryum paramac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Astrocary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1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ttalea attaleoides (Barb. Rodr.) Wess. Bo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ttalea phalerata Mart. ex Spren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5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Attal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actris cf. hirt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f. Bactr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utia capitata (Mart.) Bec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uterpe edulis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uterpe olerace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Jessenia bataua (Mart.) Burre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1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Jesse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2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uritia flexuosa L. 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1-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ximiliana maripa (Aubl.) Drud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8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enocarpus bacab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enocarpus batau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enocarpus mapora H. Kars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heel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2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yagrus oleracea (Mart.) Bec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yagrus romanzoffiana (Cham.) Glassma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4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6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-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te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Eupatori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sp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Vernonia scorpioides (Lam.) Pers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Verno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edelia ambigens S.F. Bla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ignon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rrabidaea bilabiata (Sprague) Sandwi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ydist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tizophyllum riparium (Kunth) Sandwi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lech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lechnum serrulatum Ric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alpichlaena hookeriana (Kuntze) Alst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lastRenderedPageBreak/>
              <w:t>Bomba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atostemma commune Sandwi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eiba pentandra (L.) Gaert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tisia bracteolosa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tisia cordata Bonp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chroma pyramidale (Cav. ex Lam.) Urb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achira aquatic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oragi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rdia curassavica (Jacq.) Roem. &amp; Schul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rdia monosperma (Jacq.) Roem. &amp; Schul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ord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romel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illandsia usneoides (L.) 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urse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acryodes peruviana (Loes.) H.J. La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rotium cf. amazonicum (Cuatrec.) D.C. Dal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rotium crassipetalum Cuatre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rotium crenatum Sandwi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rotium gallicum D.C. Dal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rotium nitidifolium (Cuatrec.) D.C. Dal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roti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etragastris panamensis (Engl.) Kuntz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apparid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apparis macrophylla Kun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ari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Jacaratia digitata (Poepp. &amp; Endl.) Solm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Jacaratia spinosa (Aubl.) A.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Jacarat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elast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aytenu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hrysobala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irtella racemosa La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Hirtell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icania octandra (Hoffmanns. ex Roem. &amp; Schult.) Kuntz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icania pallida Spruce ex Sago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Lica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arinari excelsa Sabin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1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2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us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hrysochlamy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lusia parvifolia Maguir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lus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arcinia acuminata Pierr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arcinia macrophyll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oronobea coccine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heedia madruno (Kunth) Planch. &amp;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ymphonia globulifera L. 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ympho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Vismia japurensis Reichard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Vism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mbre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uchenavia capitata (Vahl) Eichl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uchenavia guianensis Alwan &amp; Stac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uchenav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mbretum fruticosum (Loefl.) Stunt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mbretum laurifolium Eng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mbretum laxum Jacq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onvolvul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arip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ucurbi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ayapo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s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yclanth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splundia brachyphylla Harl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splundia heteranthera Harl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Asplund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vodianthus funifer (Poit.) Lind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udovia lancifolia Brong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ype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cleria macrophylla J. Presl &amp; C. Pres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enefeldera inclinata Müll. Ar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ichapetal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apur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illie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oliocarpus dentatus (Aubl.) Sta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ryopterid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dymochlaena truncata (Sw.) J. S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be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ospyros poeppigiana A.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ospyros subrotata Hier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laeocarp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loanea grandiflora S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rythroxyl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rythroxylum amplifolium (Mart.) O.E. Schul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uphorb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Acaliph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lchornea triplinervia  (Spreng.) Müll. Ar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paristhmium cordatum Bail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nceveiba rhytidocarpa Müll. Ar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dymocistus chrysadenius Kuhl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bea cf. piriri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bea elata Steyer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baceae Caesalpin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auhini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assia moschata Kun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paifera langsdorffii Des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perua falcat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perua rubiginosa Miq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ymenaea oblongifolia Hub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Hymena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crolobium angustifolium (Benth.) R.S. Cowa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enn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wartzia polyphylla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wartz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Vouacapou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baceae Mimos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Acac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nterolobium contortisiliquum (Vell.) Moro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nterolobium schomburgkii (Benth.)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nga alba (Sw.) Willd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nga dumosa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nga capitata Desv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nga semialata (Vell.)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nga gracilifolia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nga oerstediana Benth. ex See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ng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imosa s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arkia pendula (Willd.) Benth. ex Walp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tryphnodendron cf. polystachyum (Miq.) Kleinhoont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tryphnodendron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Zygia inaequalis (Humb. &amp; Bonpl. ex Willd.) Pitti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baceae Papilio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Derr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Desmodi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plotropis purpurea (Rich.) Amshof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pteryx odorata (Aubl.) Willd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pteryx cf punctata (S.F. Blake) Amshof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onchocarpus chrysophyllus Kleinhoont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chaerium floribundum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achaeri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Ormos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2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lacourt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asseltia floribunda Kun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aetia procera (Poepp.) Eichl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yna odorat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yania speciosa Vah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etrathylacium macrophyllum Poepp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sner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esleria insolita C.V. Mort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rymonia coccine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ippocra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alac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f. Cheiloclign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heiloclinium cognatum (Miers) A.C. S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uervea kappleri (Miq.) A.C. S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alac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ugon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bepetalum humiriifolium (Planch.)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umir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umiria balsamifera J. St.-Hi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acoglottis cydonioïdes Cuatre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acoglottis guianensis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caci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alatol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scophora guianensis Mier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umirianthera ampla (Miers) Baehn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n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et. 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Lau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cotea pulchella (Nees) Me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Lecythid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uroupit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schweilera tessmannii R. Knu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ustavia augusta 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ustavia coriacea S.A. Mor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Gustav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ecythis chartacea O. Ber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Lecyth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Logan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trychno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lpigh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yrsonima laevigata (Poir.)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yrsonim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lv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id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ran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elastoma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ellucia aff. pentamera Naudi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ellucia grossulariodes (L.)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lidemia capitellata (Bonpl.) D. D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nriettea lasiostylis Pil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nriettella caudata Gleas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nriettella flavescens (Aubl.)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sp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sp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eandra rufescens (DC.) Cog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eandra soleniflora Cog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oreya mespiloides Miq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crocentrum cristatum (DC.)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iet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aiet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amazonica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ampla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bracteata (AP De Candolle)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ceramicarpa (DC.)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cf longispicata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diaphanea Gleas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eriocalyx Cog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laterifolia Cog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ligustroides (DC.) Naudi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mazanana J.F. Macb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nervosa (Sm.)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prasina (Sw.)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sastrei Wurdac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serrulata (DC.) Naudi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splendens (Sw.) Griseb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ico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ternatifolia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onia trinervia (OP Swartz) D Don ex Loud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ouriri collocarpa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ouriri crassifolia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ouriri sagotiana Tria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ibouchina urvilleana (DC.) Cog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ococa capitata Trail ex Cog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ococa caudata Markg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ococa coronata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ococ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ococa setifera Pil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el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arap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richilia pallida Sw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enisperm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nomospermum cf. reticulatum (Mart.) Eichl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lephantomene eburnea Barneby &amp; Krukof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2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o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agass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41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rosimum alicastrum Sw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Brosimum parinarioides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larisia racemosa Ruiz &amp; Pav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oussapoa s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icus insipida Wil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Ficus sp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39,41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Helicostyl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licostylis tomentosa (Poepp. &amp; Endl.) Rusb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23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Naucleops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erebe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erebea mollis (Poepp. &amp; Endl.) Hub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ereb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eudolmedia laevis (Ruiz &amp; Pav.) J.F. Macb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orocea hirtella Mildb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orocea muriculata Miq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us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liconia acuminata Ric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yristi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ryanther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Iryanthera ulei Warb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toba glycycarpa (Ducke) W.A. Rodrigues &amp; T.S. Jaramill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toba parvifolia (Markgr.) A.H. Gentr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Virola elongata (Benth.) Warb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yr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alyptranthes multiflora Poepp. ex O. Ber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ugenia feijoi O. Ber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ugenia cf. florida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ugenia myrobalana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yrcia paivae O. Ber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yrcia rostrata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yrciar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idium cattleianum Sabin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idium guayava Radd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idium myrtoides O. Ber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sidi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lastRenderedPageBreak/>
              <w:t>Nyctagi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Neea floribunda Poepp. &amp; E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Neea spruceana Heimer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Och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Ouratea aromatica J.F. Macb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Ourat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Ola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isteria cauliflora cauliflora S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Heisteria scandens Du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Onag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udwigia multinervia (Hook. &amp; Arn.) Ramamoorth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assiflo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assiflor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ipe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iper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o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Olyr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olygal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outabea aculeata (Ruiz &amp; Pav.) Poepp. &amp; E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outabe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outab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ccoloba lucidula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Quii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acunaria crenata (Tul.) A.C. S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Quiin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apate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apatea paludos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ham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mpelozizyphus amazonicus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ub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Borojo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arapichea guianense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oussarea brevicaulis K. Kraus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Diod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Duro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aramea guianensis (Aubl.) Bremek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aramea morilloi Steyer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Faramea multiflora A. Rich. ex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enipa americana 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Genip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alicour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capitata Ruiz &amp; Pav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cartagoensis Nepokroef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cincta Sta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cupularis (Müll. Arg.) Sta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deflexa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iodotricha Müll. Ar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kappleri (Miq.) Müll. Arg. ex Benois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loretensis Sta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lupulina Bent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mapourioides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medusula Müll. Ar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microbotrys Ruiz ex Sta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poeppigiana Müll. Ar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racemosa (Aubl.) Raeusch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sychotria tenuicaulis K. Kraus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sychotr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udgea guianensis (A. Rich.) Sandwi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Warszewiczia coccinea (Vahl) Klotzsc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ndet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u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itru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apind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llophylus leucoclados Radlk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aullinia rugosa Benth. ex Radlk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erjania oblongifolia Radlk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Talis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Talis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apot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hrysophyllum pomiferum (Eyma) T.D. Pen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hrysophyllum sp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Diploon cuspidatum (Hoehne) Cronquis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Ecclinusa guianensis Eym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5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anilkara bidentata (A. DC.) A. Chev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ropholis cf. egensis (A. DC.) Pierr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Micropholis melinoniana Pierr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Micropholi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outeria egregia Sandwi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outeria franciscana Baehn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outeri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outer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radosia ptychandra (Eyma) T.D. Penn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radosia surinamensis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39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arcaulus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maroub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imarouba amar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549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iparu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iparuna cristata or decipiens (Poepp. &amp; Endl.) A. DC.  / (Tul.) A. DC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mila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milax campestris Griseb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milax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ola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estrum microcalyx France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estr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est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Solanum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indet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9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tercul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Guazuma ulmifolia La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terculia pruriens (Aubl.) K. Schum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heobroma cacao 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ymplo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Symplocos martinicensis Jacq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ectar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ectaria trifolia (Alderw.) C. Chr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helypterid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helypteris glandulosa (Desv.) Procto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helypteris leprieuri (Hook.) R.M. Try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helypteris macrophylla (Kunze) C.V. Mort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hurn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Thurnia sphaerocephala (Rudge) Hook. f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lm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eltis iguanaea (Jacq.) Sarg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rtic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ecropia latiloba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ecropia obtus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Cecropia sciadophyll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ecrop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.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Cecrop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ourouma bicolor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ourouma guianensis Aub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Pourouma minor Benois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Pouroum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  <w:r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,[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Verben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antana camara 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Vitex megapotamica (Spreng.) Molden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67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Viol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Amphirrox latifolia Mart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Leonia glycycarpa Ruiz &amp; Pav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Leon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inorea flavescens (Aubl.) Kuntz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2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inorea riana Kuntz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Rinore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Rinoreocarpus ulei (Melch.) Duck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</w:t>
            </w:r>
            <w:r w:rsidR="00BA0898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83</w:t>
            </w: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Vochysi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Erism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Vochysia lanceolata Stafleu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>Vochysia lomatophylla Standl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3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Vochysi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.</w:t>
            </w: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[41]</w:t>
            </w:r>
          </w:p>
        </w:tc>
      </w:tr>
      <w:tr w:rsidR="00717C0F" w:rsidRPr="002D3503" w:rsidTr="00532B8D">
        <w:trPr>
          <w:trHeight w:val="275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Zingiberaceae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7C0F" w:rsidRPr="00B26FEF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B26F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Renealmia monosperma </w:t>
            </w:r>
            <w:r w:rsidRPr="00B26F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q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TS</w:t>
            </w:r>
          </w:p>
        </w:tc>
      </w:tr>
      <w:tr w:rsidR="00717C0F" w:rsidRPr="002D3503" w:rsidTr="00532B8D">
        <w:trPr>
          <w:trHeight w:val="138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2D3503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2D3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0F" w:rsidRPr="0034449A" w:rsidRDefault="00717C0F" w:rsidP="00532B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34449A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717C0F" w:rsidRDefault="00717C0F" w:rsidP="00717C0F"/>
    <w:p w:rsidR="007A643E" w:rsidRDefault="00706225">
      <w:r>
        <w:t>TS stands for "This study"</w:t>
      </w:r>
    </w:p>
    <w:sectPr w:rsidR="007A643E" w:rsidSect="007A6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717C0F"/>
    <w:rsid w:val="00200803"/>
    <w:rsid w:val="002179C2"/>
    <w:rsid w:val="00234C9B"/>
    <w:rsid w:val="00532B8D"/>
    <w:rsid w:val="0066598A"/>
    <w:rsid w:val="006A41CC"/>
    <w:rsid w:val="006E2987"/>
    <w:rsid w:val="00706225"/>
    <w:rsid w:val="00717C0F"/>
    <w:rsid w:val="007A643E"/>
    <w:rsid w:val="00901C16"/>
    <w:rsid w:val="00B26FEF"/>
    <w:rsid w:val="00BA0898"/>
    <w:rsid w:val="00BB030D"/>
    <w:rsid w:val="00BE78CF"/>
    <w:rsid w:val="00DA7BCC"/>
    <w:rsid w:val="00F34D09"/>
    <w:rsid w:val="00FD0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C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17C0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17C0F"/>
    <w:rPr>
      <w:color w:val="800080"/>
      <w:u w:val="single"/>
    </w:rPr>
  </w:style>
  <w:style w:type="paragraph" w:customStyle="1" w:styleId="font5">
    <w:name w:val="font5"/>
    <w:basedOn w:val="Normal"/>
    <w:rsid w:val="00717C0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717C0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717C0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xl64">
    <w:name w:val="xl64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717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17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7">
    <w:name w:val="xl67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9">
    <w:name w:val="xl69"/>
    <w:basedOn w:val="Normal"/>
    <w:rsid w:val="00717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0">
    <w:name w:val="xl70"/>
    <w:basedOn w:val="Normal"/>
    <w:rsid w:val="00717C0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717C0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2">
    <w:name w:val="xl72"/>
    <w:basedOn w:val="Normal"/>
    <w:rsid w:val="00717C0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4">
    <w:name w:val="xl74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6">
    <w:name w:val="xl76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717C0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2"/>
      <w:szCs w:val="12"/>
      <w:lang w:eastAsia="fr-FR"/>
    </w:rPr>
  </w:style>
  <w:style w:type="paragraph" w:customStyle="1" w:styleId="xl78">
    <w:name w:val="xl78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fr-FR"/>
    </w:rPr>
  </w:style>
  <w:style w:type="paragraph" w:customStyle="1" w:styleId="xl79">
    <w:name w:val="xl79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81">
    <w:name w:val="xl81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6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84</Words>
  <Characters>1421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16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</dc:creator>
  <cp:lastModifiedBy>Fabrice</cp:lastModifiedBy>
  <cp:revision>2</cp:revision>
  <dcterms:created xsi:type="dcterms:W3CDTF">2011-09-13T17:23:00Z</dcterms:created>
  <dcterms:modified xsi:type="dcterms:W3CDTF">2011-09-13T17:23:00Z</dcterms:modified>
</cp:coreProperties>
</file>